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F8FD79">
      <w:pPr>
        <w:pStyle w:val="7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0" w:name="OLE_LINK11"/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Supplementary Material </w:t>
      </w:r>
    </w:p>
    <w:bookmarkEnd w:id="0"/>
    <w:p w14:paraId="7779C8F1">
      <w:p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Table 1.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he univariate competitive risks analysis of 120,908 men with PC treated with RT or CT(the whole cohort).</w:t>
      </w:r>
    </w:p>
    <w:p w14:paraId="15BC4966">
      <w:p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 Table 2.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univariate and multivariate competitive risk analysis of training queue.</w:t>
      </w:r>
    </w:p>
    <w:p w14:paraId="61C83CDB">
      <w:p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 3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Model 1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nsitivity analysis.</w:t>
      </w:r>
    </w:p>
    <w:p w14:paraId="31CBF830">
      <w:p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4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Model 2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nsitivity analysis.</w:t>
      </w:r>
    </w:p>
    <w:p w14:paraId="773B471D">
      <w:p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 Table 5.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he baseline characteristics of the training queue and the validation queue.</w:t>
      </w:r>
    </w:p>
    <w:p w14:paraId="48757457">
      <w:p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specific score of each variable in the nomogra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p w14:paraId="628042A0"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br w:type="page"/>
      </w:r>
    </w:p>
    <w:p w14:paraId="50768994">
      <w:pP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Table 1.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he univariate</w:t>
      </w:r>
      <w:bookmarkStart w:id="1" w:name="OLE_LINK7"/>
      <w:bookmarkStart w:id="2" w:name="OLE_LINK9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End w:id="1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ompetitive risks analysis</w:t>
      </w:r>
      <w:bookmarkEnd w:id="2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of 120,908 men with PC treated with RT or CT (the whole cohort)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0"/>
        <w:gridCol w:w="2708"/>
        <w:gridCol w:w="1501"/>
      </w:tblGrid>
      <w:tr w14:paraId="48518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0D1167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158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4800B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sz w:val="24"/>
                <w:szCs w:val="24"/>
              </w:rPr>
              <w:t>HR （95%CI）</w:t>
            </w:r>
          </w:p>
        </w:tc>
        <w:tc>
          <w:tcPr>
            <w:tcW w:w="881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CCF0AC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336DC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C033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bookmarkStart w:id="3" w:name="OLE_LINK3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ge at diagnosis</w:t>
            </w:r>
            <w:bookmarkEnd w:id="3"/>
          </w:p>
        </w:tc>
        <w:tc>
          <w:tcPr>
            <w:tcW w:w="15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141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305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0235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19413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73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675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1F5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9873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EFAB2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≥74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5981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.657 (2.531-2.78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D71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BE9A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59AB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Marital statu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270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16D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57A82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B98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arried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129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8741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E269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F5D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Unmarried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8E3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437 (1.364-1.51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724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132A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9ED1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ce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20A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6B4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78B78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1FB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0357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987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54FA5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018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6D5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316 (1.167-1.48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D12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5042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36F6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lack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BF9A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468 (1.291-1.66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892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bookmarkStart w:id="4" w:name="OLE_LINK6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bookmarkEnd w:id="4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 w14:paraId="5FA1B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8899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ear of diagnosi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86C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6A8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3580F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1FF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10-2016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DF5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17F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C83A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03E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04-2009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F541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212 (1.134-1.29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53CA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1A75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7203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grade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463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661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6161F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4FE9FF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Ⅰ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5C7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CF1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54822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6ED292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Ⅱ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00C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082 (0.837-1.39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10B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550</w:t>
            </w:r>
          </w:p>
        </w:tc>
      </w:tr>
      <w:tr w14:paraId="62B77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D59563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Ⅲ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46E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617 (1.252-2.08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597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498F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037DA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Ⅳ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82A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.032 (1.224-3.37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B7F4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06</w:t>
            </w:r>
          </w:p>
        </w:tc>
      </w:tr>
      <w:tr w14:paraId="4CB2C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7CB8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EB0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363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6925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F3D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673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CD7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3EA89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FBD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E04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013 (0.890-1.15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9CCA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840</w:t>
            </w:r>
          </w:p>
        </w:tc>
      </w:tr>
      <w:tr w14:paraId="4A91D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B67C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SA (ng/mL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133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C72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9396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CDC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1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167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ABD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7B85C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8CD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0-2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D21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527 (1.438-1.62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B27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9B4B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CE6F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bookmarkStart w:id="5" w:name="OLE_LINK8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gt;</w:t>
            </w:r>
            <w:bookmarkEnd w:id="5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AA6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628 (1.511-1.75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58A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8663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5EA6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leason score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8B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989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348BD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A6A9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7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24A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F60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7861F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3F2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FBD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365 (1.292-1.44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E03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F308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CB4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gt;7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228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801 (1.690-1.91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461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3E7C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EAE9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laterality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119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C70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99C2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BE7EF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ft side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E94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A80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2367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A3224">
            <w:pPr>
              <w:tabs>
                <w:tab w:val="left" w:pos="358"/>
              </w:tabs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ight side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2BCA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470 (0.288-7.51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466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640</w:t>
            </w:r>
          </w:p>
        </w:tc>
      </w:tr>
      <w:tr w14:paraId="53BAF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2253E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nilateral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6E4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315 (0.331-5.22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7C6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700</w:t>
            </w:r>
          </w:p>
        </w:tc>
      </w:tr>
      <w:tr w14:paraId="59E3B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F69026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ilateral</w:t>
            </w:r>
          </w:p>
        </w:tc>
        <w:tc>
          <w:tcPr>
            <w:tcW w:w="15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AEF9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909 (0.354-10.284)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BFD1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450</w:t>
            </w:r>
          </w:p>
        </w:tc>
      </w:tr>
    </w:tbl>
    <w:p w14:paraId="47069E1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6" w:name="OLE_LINK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PSA, prostate-specific antigen.</w:t>
      </w:r>
    </w:p>
    <w:p w14:paraId="3104121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other includ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merican Indian, Alaska Native, Asian, Pacific Islan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bookmarkEnd w:id="6"/>
    <w:p w14:paraId="01FF2CD2">
      <w:pPr>
        <w:rPr>
          <w:rFonts w:hint="default" w:ascii="Times New Roman" w:hAnsi="Times New Roman" w:cs="Times New Roman"/>
          <w:sz w:val="24"/>
          <w:szCs w:val="24"/>
        </w:rPr>
      </w:pPr>
    </w:p>
    <w:p w14:paraId="5887743B"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br w:type="page"/>
      </w:r>
    </w:p>
    <w:p w14:paraId="77BDF0A7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Th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univariate and multivariate competitive risk analysis of training queue.</w:t>
      </w:r>
    </w:p>
    <w:tbl>
      <w:tblPr>
        <w:tblStyle w:val="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204"/>
        <w:gridCol w:w="1045"/>
        <w:gridCol w:w="2204"/>
        <w:gridCol w:w="1045"/>
      </w:tblGrid>
      <w:tr w14:paraId="4AB8F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1187" w:type="pct"/>
            <w:vMerge w:val="restart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4D2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1906" w:type="pct"/>
            <w:gridSpan w:val="2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7DA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Univariate analysis</w:t>
            </w:r>
          </w:p>
        </w:tc>
        <w:tc>
          <w:tcPr>
            <w:tcW w:w="1906" w:type="pct"/>
            <w:gridSpan w:val="2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25A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ultivariate analysis</w:t>
            </w:r>
          </w:p>
        </w:tc>
      </w:tr>
      <w:tr w14:paraId="66FA2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vMerge w:val="continue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ABB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93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B83BB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</w:rPr>
              <w:t>HR （95%CI）</w:t>
            </w:r>
          </w:p>
        </w:tc>
        <w:tc>
          <w:tcPr>
            <w:tcW w:w="613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31BA5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293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0EA2D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Style w:val="6"/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</w:rPr>
              <w:t>HR （95%CI）</w:t>
            </w:r>
          </w:p>
        </w:tc>
        <w:tc>
          <w:tcPr>
            <w:tcW w:w="613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09264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Style w:val="6"/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1828F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op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EBF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ge at diagnosis</w:t>
            </w:r>
          </w:p>
        </w:tc>
        <w:tc>
          <w:tcPr>
            <w:tcW w:w="129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365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96C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676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D5F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27F2A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D247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-73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45F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063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299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CD6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6E1C17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03F1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≥74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B53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651 (2.503-2.808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5EB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064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586 (2.435-2.746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9EE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14:paraId="72B32D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89C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Marital status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9CA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E69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771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630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7B610E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D283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   Married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A93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E21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B15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003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3473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6288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   Unmarried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263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399 (1.315-1.489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645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399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373 (1.288-1.463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3FB3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FB7C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DDE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Race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FE5F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859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378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DC6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0A981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BFC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4BB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25A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7E6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89B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24243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74AB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071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374 (1.187-1.591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9E0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D4A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543 (1.333-1.786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7E9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3CD933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5978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lack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A5D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568 (1.341-1.833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5FE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9C5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910 (1.631-2.236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82E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25CC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95F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Year of diagnosis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31C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238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11F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EE9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25FED4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C01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97B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243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577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240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2BE346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AD3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09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F23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210 (1.118-1.309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197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49A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269 (1.172-1.374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452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DE00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FF6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Tumor grade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6C1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ECC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31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14E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426C9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02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A7D23C4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Ⅰ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3F2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F6C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B37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478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5DD2F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02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F71D293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Ⅱ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E2E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134 (0.834-1.541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116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420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20D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25 (0.752-1.396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D16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880</w:t>
            </w:r>
          </w:p>
        </w:tc>
      </w:tr>
      <w:tr w14:paraId="6914F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02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726164E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Ⅲ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79D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669 (1.229-2.266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61C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C58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125 (0.798-1.586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E0E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500</w:t>
            </w:r>
          </w:p>
        </w:tc>
      </w:tr>
      <w:tr w14:paraId="39D42D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022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13FEAE7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Ⅳ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E43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.145 (1.189-3.872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E80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CB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282 (0.692-2.374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253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430</w:t>
            </w:r>
          </w:p>
        </w:tc>
      </w:tr>
      <w:tr w14:paraId="1B056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017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bidi="ar"/>
              </w:rPr>
              <w:t>Tumor laterality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D0B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AB8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531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5905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CE0D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1392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Left side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C7E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25B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1CB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7D5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4E0D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838978">
            <w:pPr>
              <w:keepNext w:val="0"/>
              <w:keepLines w:val="0"/>
              <w:pageBreakBefore w:val="0"/>
              <w:tabs>
                <w:tab w:val="left" w:pos="35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ight side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9F1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868 (0.161-4.694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961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870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C325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2D2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59409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BBE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unilateral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6A9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811 (0.306-0.151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627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670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A5F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5ED1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10609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B532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Bilateral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CEE8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270 (0.287-5.620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9D5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750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027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7CE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0A0C3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8F5D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C00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C2A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8DFE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760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3FB7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720A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A12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CC5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FE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EB0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0E3965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B43F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E22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12 (0.867-1.181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116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880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F8E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729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CFC4C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B31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lang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ng/mL)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504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E0A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C19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92D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5D842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0CB3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96A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AAE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4C2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A5CC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5DA304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07B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F2A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529 (1.425-1.640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885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FC6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283 (1.193-1.379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4AF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30166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38D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F4B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589 (1.453-1.736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89F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200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338 (1.220-1.467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080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0968A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6ED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Gleason score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C08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A0B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0FC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AC9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1A00F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8F1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AF1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106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327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1C2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77839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42F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BE6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362 (1.275-1.454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B23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E42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093 (0.942-1.268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6F8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240</w:t>
            </w:r>
          </w:p>
        </w:tc>
      </w:tr>
      <w:tr w14:paraId="02941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8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28F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29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949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744 (1.617-1.880)</w:t>
            </w:r>
          </w:p>
        </w:tc>
        <w:tc>
          <w:tcPr>
            <w:tcW w:w="61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B9B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129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D914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1.202 (1.019-1.417)</w:t>
            </w:r>
          </w:p>
        </w:tc>
        <w:tc>
          <w:tcPr>
            <w:tcW w:w="61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8CC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0.029</w:t>
            </w:r>
          </w:p>
        </w:tc>
      </w:tr>
    </w:tbl>
    <w:p w14:paraId="7FE7E7B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PSA, prostate-specific antigen.</w:t>
      </w:r>
    </w:p>
    <w:p w14:paraId="6ABCEACC"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other includ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merican Indian, Alaska Native, Asian, Pacific Islan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46EE170A"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br w:type="page"/>
      </w:r>
    </w:p>
    <w:p w14:paraId="69E1C3DF"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Model 1 of 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nsitivity analysis.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3"/>
        <w:gridCol w:w="2788"/>
        <w:gridCol w:w="1589"/>
      </w:tblGrid>
      <w:tr w14:paraId="42D21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4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7C6926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16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D8038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sz w:val="24"/>
                <w:szCs w:val="24"/>
              </w:rPr>
              <w:t>HR （95%CI）</w:t>
            </w:r>
          </w:p>
        </w:tc>
        <w:tc>
          <w:tcPr>
            <w:tcW w:w="9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CEC3C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1AF0E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1765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ge at diagnosis</w:t>
            </w:r>
          </w:p>
        </w:tc>
        <w:tc>
          <w:tcPr>
            <w:tcW w:w="16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CBF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FAB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8DE2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1ACA8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73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521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B34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FF01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413D8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≥74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DA8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2.44-2.70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A9C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D89F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6A0C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arital status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4F01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103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9BEC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9265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arried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ED8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22D8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F9D3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707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Unmarried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042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1.34-1.4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177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D125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AC60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ce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021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197D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2EA6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B21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507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02E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77E54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BC50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7EF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1.31-1.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4493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E1D8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1E3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lack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A2B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1.56-2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425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1570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CAE3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ear of diagnosis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85D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89A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7B1D6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774B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10-2016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B94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A0C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342E0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FD0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04-2009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C95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1.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9229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2C10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2B3D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bookmarkStart w:id="7" w:name="OLE_LINK1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SA (ng/mL)</w:t>
            </w:r>
            <w:bookmarkEnd w:id="7"/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C98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3F05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A011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3CB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10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9C1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6D4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7D95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66F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0-20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49A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28 (1.20-1.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7D9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07AE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CE78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gt;20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FE1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34 (1.24-1.45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246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73B8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DE89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leason score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328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567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67C82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E3C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7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66B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6AC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5DFEA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DE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E6D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19 (1.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1.26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C44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7AC6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25B8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gt;7</w:t>
            </w:r>
          </w:p>
        </w:tc>
        <w:tc>
          <w:tcPr>
            <w:tcW w:w="16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D22E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36 (1.27-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A162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7A423E0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PSA, prostate-specific antigen.</w:t>
      </w:r>
    </w:p>
    <w:p w14:paraId="1992B13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8" w:name="OLE_LINK5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End w:id="8"/>
      <w:r>
        <w:rPr>
          <w:rFonts w:hint="default" w:ascii="Times New Roman" w:hAnsi="Times New Roman" w:cs="Times New Roman"/>
          <w:sz w:val="24"/>
          <w:szCs w:val="24"/>
        </w:rPr>
        <w:t>The other includ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merican Indian, Alaska Native, Asian, Pacific Islan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46A0ACA1">
      <w:pPr>
        <w:rPr>
          <w:rFonts w:hint="default" w:ascii="Times New Roman" w:hAnsi="Times New Roman" w:cs="Times New Roman"/>
          <w:sz w:val="24"/>
          <w:szCs w:val="24"/>
        </w:rPr>
      </w:pPr>
    </w:p>
    <w:p w14:paraId="3607D0DA">
      <w:pPr>
        <w:rPr>
          <w:rFonts w:hint="default" w:ascii="Times New Roman" w:hAnsi="Times New Roman" w:cs="Times New Roman"/>
          <w:sz w:val="24"/>
          <w:szCs w:val="24"/>
        </w:rPr>
      </w:pPr>
    </w:p>
    <w:p w14:paraId="6E3BA8D4">
      <w:pPr>
        <w:rPr>
          <w:rFonts w:hint="default" w:ascii="Times New Roman" w:hAnsi="Times New Roman" w:cs="Times New Roman"/>
          <w:sz w:val="24"/>
          <w:szCs w:val="24"/>
        </w:rPr>
      </w:pPr>
    </w:p>
    <w:p w14:paraId="006A7BB1">
      <w:pPr>
        <w:rPr>
          <w:rFonts w:hint="default" w:ascii="Times New Roman" w:hAnsi="Times New Roman" w:cs="Times New Roman"/>
          <w:sz w:val="24"/>
          <w:szCs w:val="24"/>
        </w:rPr>
      </w:pPr>
    </w:p>
    <w:p w14:paraId="3BFA8D15">
      <w:pPr>
        <w:rPr>
          <w:rFonts w:hint="default" w:ascii="Times New Roman" w:hAnsi="Times New Roman" w:cs="Times New Roman"/>
          <w:sz w:val="24"/>
          <w:szCs w:val="24"/>
        </w:rPr>
      </w:pPr>
    </w:p>
    <w:p w14:paraId="00174D5F">
      <w:pPr>
        <w:rPr>
          <w:rFonts w:hint="default" w:ascii="Times New Roman" w:hAnsi="Times New Roman" w:cs="Times New Roman"/>
          <w:sz w:val="24"/>
          <w:szCs w:val="24"/>
        </w:rPr>
      </w:pPr>
    </w:p>
    <w:p w14:paraId="5A7E27B2">
      <w:pPr>
        <w:rPr>
          <w:rFonts w:hint="default" w:ascii="Times New Roman" w:hAnsi="Times New Roman" w:cs="Times New Roman"/>
          <w:sz w:val="24"/>
          <w:szCs w:val="24"/>
        </w:rPr>
      </w:pPr>
    </w:p>
    <w:p w14:paraId="283007AA">
      <w:pPr>
        <w:rPr>
          <w:rFonts w:hint="default" w:ascii="Times New Roman" w:hAnsi="Times New Roman" w:cs="Times New Roman"/>
          <w:sz w:val="24"/>
          <w:szCs w:val="24"/>
        </w:rPr>
      </w:pPr>
    </w:p>
    <w:p w14:paraId="2CD522F0">
      <w:pPr>
        <w:rPr>
          <w:rFonts w:hint="default" w:ascii="Times New Roman" w:hAnsi="Times New Roman" w:cs="Times New Roman"/>
          <w:sz w:val="24"/>
          <w:szCs w:val="24"/>
        </w:rPr>
      </w:pPr>
    </w:p>
    <w:p w14:paraId="7F5E2642">
      <w:pPr>
        <w:rPr>
          <w:rFonts w:hint="default" w:ascii="Times New Roman" w:hAnsi="Times New Roman" w:cs="Times New Roman"/>
          <w:sz w:val="24"/>
          <w:szCs w:val="24"/>
        </w:rPr>
      </w:pPr>
    </w:p>
    <w:p w14:paraId="49124694">
      <w:pPr>
        <w:rPr>
          <w:rFonts w:hint="default" w:ascii="Times New Roman" w:hAnsi="Times New Roman" w:cs="Times New Roman"/>
          <w:sz w:val="24"/>
          <w:szCs w:val="24"/>
        </w:rPr>
      </w:pPr>
    </w:p>
    <w:p w14:paraId="33CB57FA">
      <w:pPr>
        <w:rPr>
          <w:rFonts w:hint="default" w:ascii="Times New Roman" w:hAnsi="Times New Roman" w:cs="Times New Roman"/>
          <w:sz w:val="24"/>
          <w:szCs w:val="24"/>
        </w:rPr>
      </w:pPr>
    </w:p>
    <w:p w14:paraId="4F588A03">
      <w:pPr>
        <w:rPr>
          <w:rFonts w:hint="default" w:ascii="Times New Roman" w:hAnsi="Times New Roman" w:cs="Times New Roman"/>
          <w:sz w:val="24"/>
          <w:szCs w:val="24"/>
        </w:rPr>
      </w:pPr>
    </w:p>
    <w:p w14:paraId="30B082C0">
      <w:pPr>
        <w:rPr>
          <w:rFonts w:hint="default" w:ascii="Times New Roman" w:hAnsi="Times New Roman" w:cs="Times New Roman"/>
          <w:sz w:val="24"/>
          <w:szCs w:val="24"/>
        </w:rPr>
      </w:pPr>
    </w:p>
    <w:p w14:paraId="4097AEA6">
      <w:pPr>
        <w:rPr>
          <w:rFonts w:hint="default" w:ascii="Times New Roman" w:hAnsi="Times New Roman" w:cs="Times New Roman"/>
          <w:sz w:val="24"/>
          <w:szCs w:val="24"/>
        </w:rPr>
      </w:pPr>
    </w:p>
    <w:p w14:paraId="099A0AE6">
      <w:pPr>
        <w:rPr>
          <w:rFonts w:hint="default" w:ascii="Times New Roman" w:hAnsi="Times New Roman" w:cs="Times New Roman"/>
          <w:sz w:val="24"/>
          <w:szCs w:val="24"/>
        </w:rPr>
      </w:pPr>
    </w:p>
    <w:p w14:paraId="09E3276D">
      <w:pPr>
        <w:rPr>
          <w:rFonts w:hint="default" w:ascii="Times New Roman" w:hAnsi="Times New Roman" w:cs="Times New Roman"/>
          <w:sz w:val="24"/>
          <w:szCs w:val="24"/>
        </w:rPr>
      </w:pPr>
    </w:p>
    <w:p w14:paraId="25536CDA">
      <w:pPr>
        <w:rPr>
          <w:rFonts w:hint="default" w:ascii="Times New Roman" w:hAnsi="Times New Roman" w:cs="Times New Roman"/>
          <w:sz w:val="24"/>
          <w:szCs w:val="24"/>
        </w:rPr>
      </w:pPr>
    </w:p>
    <w:p w14:paraId="4EBB0BAC">
      <w:pPr>
        <w:rPr>
          <w:rFonts w:hint="default" w:ascii="Times New Roman" w:hAnsi="Times New Roman" w:cs="Times New Roman"/>
          <w:sz w:val="24"/>
          <w:szCs w:val="24"/>
        </w:rPr>
      </w:pPr>
    </w:p>
    <w:p w14:paraId="7482D16D"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br w:type="page"/>
      </w:r>
    </w:p>
    <w:p w14:paraId="5D4F751C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Model 2 of 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ensitivity analysis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2"/>
        <w:gridCol w:w="2814"/>
        <w:gridCol w:w="1603"/>
      </w:tblGrid>
      <w:tr w14:paraId="28051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E7E76C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16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2318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sz w:val="24"/>
                <w:szCs w:val="24"/>
              </w:rPr>
              <w:t>HR （95%CI）</w:t>
            </w:r>
          </w:p>
        </w:tc>
        <w:tc>
          <w:tcPr>
            <w:tcW w:w="9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60A8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3938D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8A009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ge at diagnosis</w:t>
            </w:r>
          </w:p>
        </w:tc>
        <w:tc>
          <w:tcPr>
            <w:tcW w:w="16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55E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216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A6E0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242B8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7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922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57CD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7D56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08C58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≥74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D94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2.44-2.7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462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6D23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ECD1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arital status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E2A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CA2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D93C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4F9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arried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7B91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9EF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55B54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BE3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Unmarried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83F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1.34-1.4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A708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7258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9116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c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A51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634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E20E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AB21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733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30A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7F6B3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C2C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BFB6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48 (1.31-1.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418B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58AD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1524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lack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DC5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78 (1.56-2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D5A3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3269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03AB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ear of diagnosis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763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8926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39CEE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CBB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10-2016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D92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DD2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D1C6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B74E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04-2009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56BD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27 (1.19-1.3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3C7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D0CB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1CCE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grad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8F6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BE0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DDD7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A459DC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Ⅰ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3206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ECA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61323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7964D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Ⅱ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98D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98 (0.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1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B99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880</w:t>
            </w:r>
          </w:p>
        </w:tc>
      </w:tr>
      <w:tr w14:paraId="73747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64181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Ⅲ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B11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091 (0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1.4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1A2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550</w:t>
            </w:r>
          </w:p>
        </w:tc>
      </w:tr>
      <w:tr w14:paraId="01793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B4F16D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Ⅳ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BF31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192 (0.70-2.0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728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520</w:t>
            </w:r>
          </w:p>
        </w:tc>
      </w:tr>
      <w:tr w14:paraId="31202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2D0C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E66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39B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0066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6D0F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A13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47C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20C78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1D0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B3A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02 (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1.1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A5F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730</w:t>
            </w:r>
          </w:p>
        </w:tc>
      </w:tr>
      <w:tr w14:paraId="70855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DD8B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SA (ng/mL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D1B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9DE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7B61A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B70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10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879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9D45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48F50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175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0-20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9D0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27 (1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1.3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9DD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197E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9A77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gt;20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528A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1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26D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C35F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2B1D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leason scor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3B2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D6E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3C7CC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AF44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7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B90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612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09149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70A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C30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0.96-1.2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B26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210</w:t>
            </w:r>
          </w:p>
        </w:tc>
      </w:tr>
      <w:tr w14:paraId="5C54D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D2C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gt;7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C47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-1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525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04</w:t>
            </w:r>
          </w:p>
        </w:tc>
      </w:tr>
      <w:tr w14:paraId="519FF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8FFA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laterality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1E00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D1F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AB61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400BB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ft sid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AC19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ference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5066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6659B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3FC41">
            <w:pPr>
              <w:tabs>
                <w:tab w:val="left" w:pos="358"/>
              </w:tabs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ight sid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345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0.31-7.8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571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590</w:t>
            </w:r>
          </w:p>
        </w:tc>
      </w:tr>
      <w:tr w14:paraId="59A8C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F09F9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nilateral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57E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0.30-4.6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FD0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810</w:t>
            </w:r>
          </w:p>
        </w:tc>
      </w:tr>
      <w:tr w14:paraId="7F60E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462F60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ilateral</w:t>
            </w:r>
          </w:p>
        </w:tc>
        <w:tc>
          <w:tcPr>
            <w:tcW w:w="1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575A9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0.34-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.00</w:t>
            </w:r>
            <w:bookmarkStart w:id="10" w:name="_GoBack"/>
            <w:bookmarkEnd w:id="10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2DEC7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480</w:t>
            </w:r>
          </w:p>
        </w:tc>
      </w:tr>
    </w:tbl>
    <w:p w14:paraId="2A5A7ED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9" w:name="OLE_LINK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PSA, prostate-specific antigen.</w:t>
      </w:r>
    </w:p>
    <w:p w14:paraId="794DB24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other includ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merican Indian, Alaska Native, Asian, Pacific Islan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3E76D64F"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br w:type="page"/>
      </w:r>
    </w:p>
    <w:p w14:paraId="7888C076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  <w:bookmarkEnd w:id="9"/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seline characteristics of the training queue and the validation queue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2413"/>
        <w:gridCol w:w="2414"/>
        <w:gridCol w:w="1291"/>
      </w:tblGrid>
      <w:tr w14:paraId="3CFAB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D8FCFD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4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2061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raining queue</w:t>
            </w:r>
          </w:p>
        </w:tc>
        <w:tc>
          <w:tcPr>
            <w:tcW w:w="14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5D87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Validation queue</w:t>
            </w:r>
          </w:p>
        </w:tc>
        <w:tc>
          <w:tcPr>
            <w:tcW w:w="757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C2DF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1BF6E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FC126C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7C18A0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=84636</w:t>
            </w:r>
          </w:p>
        </w:tc>
        <w:tc>
          <w:tcPr>
            <w:tcW w:w="14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2C76E5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=36272</w:t>
            </w:r>
          </w:p>
        </w:tc>
        <w:tc>
          <w:tcPr>
            <w:tcW w:w="75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5445CF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85B2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0D58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ge at diagnosis</w:t>
            </w:r>
          </w:p>
        </w:tc>
        <w:tc>
          <w:tcPr>
            <w:tcW w:w="14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C48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BCC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11B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396</w:t>
            </w:r>
          </w:p>
        </w:tc>
      </w:tr>
      <w:tr w14:paraId="0085A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C7D9F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7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43D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5,047 (76.9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C32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7,959 (77.1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848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D88F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91588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≥7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558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9,589 (23.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4B4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313 (22.9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ABE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BC37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38F4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arital statu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8326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51E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AE7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132</w:t>
            </w:r>
          </w:p>
        </w:tc>
      </w:tr>
      <w:tr w14:paraId="15E7B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1AE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arrie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B73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3,083 (74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1E2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6,885 (74.1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EB1A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AAEF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811F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Unmarrie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47F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1,553 (25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AB7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387 (25.9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AE0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7A6C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2E47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c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AFC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7EA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09D0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553</w:t>
            </w:r>
          </w:p>
        </w:tc>
      </w:tr>
      <w:tr w14:paraId="55E05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BEB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C7B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3,718 (75.3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89E9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7,334 (75.4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873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258D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3B8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lack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CFF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6,202 (19.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AB2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873 (18.9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D7D4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EE6C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F2B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164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4716 (5.57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081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65 (5.69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2E6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2128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6F56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ear of diagnosi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F9E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663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E94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157</w:t>
            </w:r>
          </w:p>
        </w:tc>
      </w:tr>
      <w:tr w14:paraId="42B81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46D8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04-200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CEE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43,430 (51.3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D37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8,451 (50.9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848F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32BF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95D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10-201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5DC4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41,206 (48.7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762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7,821 (49.1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756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9766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C102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grad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745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951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C65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985</w:t>
            </w:r>
          </w:p>
        </w:tc>
      </w:tr>
      <w:tr w14:paraId="3D7CB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A198F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Ⅰ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79F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4264 (5.04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BF4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829 (5.04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41F0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DD4D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025FE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Ⅱ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979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40,034 (47.3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8E5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7,151 (47.3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273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534D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544930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Ⅲ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1D3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40,192 (47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D0C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7,233 (47.5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4423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B04D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80D74">
            <w:pPr>
              <w:adjustRightInd w:val="0"/>
              <w:snapToGrid w:val="0"/>
              <w:spacing w:line="288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Ⅳ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FDD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46 (0.17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EAF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59 (0.16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F6B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9C78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A626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umor laterality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50F9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913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5AC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506</w:t>
            </w:r>
          </w:p>
        </w:tc>
      </w:tr>
      <w:tr w14:paraId="31863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1C1CD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ft sid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EC57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8 (0.12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640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41 (0.11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EA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DB9F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FF166">
            <w:pPr>
              <w:tabs>
                <w:tab w:val="left" w:pos="358"/>
              </w:tabs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ight sid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092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54 (0.18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182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2 (0.17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1F1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3E02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1D2AE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nilatera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667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4,267 (99.6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76F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6,106 (99.5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E8A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1793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648C4">
            <w:pPr>
              <w:adjustRightInd w:val="0"/>
              <w:snapToGrid w:val="0"/>
              <w:spacing w:line="288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ilatera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002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17 (0.14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D11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3 (0.17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D1A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073C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6709D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7C6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A04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98F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098</w:t>
            </w:r>
          </w:p>
        </w:tc>
      </w:tr>
      <w:tr w14:paraId="7B565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3C3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A0FD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992 (3.54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EBC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353 (3.73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A46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9E28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1A4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91F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1,644 (96.5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9B8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4,919 (96.3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DAF8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287A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8F74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SA (ng/mL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E52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D8E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C16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940</w:t>
            </w:r>
          </w:p>
        </w:tc>
      </w:tr>
      <w:tr w14:paraId="64ADF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2E7D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1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5FB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1,586 (72.8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9B8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6,394 (72.8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F32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601A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D6D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0-2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8DC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5,004 (17.7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F36E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410 (17.7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718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455A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D454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gt;2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549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046 (9.51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2D7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468 (9.56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65F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4A48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BE51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leason scor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D0B0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874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8F0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.210</w:t>
            </w:r>
          </w:p>
        </w:tc>
      </w:tr>
      <w:tr w14:paraId="57AA1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55E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lt;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2C5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4,521 (40.8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315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4,953 (41.2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A7B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8E35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7FD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092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3,885 (40.0%)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C8D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4,501 (40.0%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5DE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1603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C719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&gt;7</w:t>
            </w:r>
          </w:p>
        </w:tc>
        <w:tc>
          <w:tcPr>
            <w:tcW w:w="14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2658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6,230 (19.2%)</w:t>
            </w:r>
          </w:p>
        </w:tc>
        <w:tc>
          <w:tcPr>
            <w:tcW w:w="14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B0BE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818 (18.8%)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74B6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</w:tbl>
    <w:p w14:paraId="2DE961D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PSA, prostate-specific antigen.</w:t>
      </w:r>
    </w:p>
    <w:p w14:paraId="35A4F9E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other includ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merican Indian, Alaska Native, Asian, Pacific Islan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0E35F7F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06263086">
      <w:pPr>
        <w:ind w:left="0" w:leftChars="0" w:firstLine="0" w:firstLineChars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 Table 6.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Th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specific score of each variable in the nomogram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6D7E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992434A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riables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F7D2C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scores</w:t>
            </w:r>
          </w:p>
        </w:tc>
      </w:tr>
      <w:tr w14:paraId="775CC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5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ge at diagnosis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A50EA4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13035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2D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-7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75FA2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131AC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A2D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≥7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72C8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</w:tr>
      <w:tr w14:paraId="44B68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9E2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arital stat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D85D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06C60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0B9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arri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FFAE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3D6B4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7D5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Unmarrie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B714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</w:tr>
      <w:tr w14:paraId="7ABC3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57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Ra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8B55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54C67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F2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E8E4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1759A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04E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2E8C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</w:tr>
      <w:tr w14:paraId="5F91B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E41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Blac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4B837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7</w:t>
            </w:r>
          </w:p>
        </w:tc>
      </w:tr>
      <w:tr w14:paraId="339A3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02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ear of diagno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6B50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08580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B3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1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16E42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6B849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EF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0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35BB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</w:tr>
      <w:tr w14:paraId="33DAD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2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ng/mL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110F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11E1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78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D5C2A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3DAF5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5B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F22A0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</w:tr>
      <w:tr w14:paraId="70D57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92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1808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</w:tr>
      <w:tr w14:paraId="01EFB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1D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Gleason sco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5978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B84E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3A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E34C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317B2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8D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1B6B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</w:tr>
      <w:tr w14:paraId="7270C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76F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C856C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</w:tr>
    </w:tbl>
    <w:p w14:paraId="64F8703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PSA, prostate-specific antigen.</w:t>
      </w:r>
    </w:p>
    <w:p w14:paraId="776BF03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other includ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merican Indian, Alaska Native, Asian, Pacific Island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ngsana New">
    <w:altName w:val="Microsoft Sans Serif"/>
    <w:panose1 w:val="02020603050405020304"/>
    <w:charset w:val="00"/>
    <w:family w:val="roman"/>
    <w:pitch w:val="default"/>
    <w:sig w:usb0="00000000" w:usb1="00000000" w:usb2="00000000" w:usb3="00000000" w:csb0="00010001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wNDVjMmI3ZDY1NDgxNTJiYzNlYjRiNzMzMWI1ZTgifQ=="/>
  </w:docVars>
  <w:rsids>
    <w:rsidRoot w:val="78866184"/>
    <w:rsid w:val="05715FFE"/>
    <w:rsid w:val="0D83111E"/>
    <w:rsid w:val="17CD278F"/>
    <w:rsid w:val="24CA24F9"/>
    <w:rsid w:val="2CFA1721"/>
    <w:rsid w:val="31194A3C"/>
    <w:rsid w:val="44752E0D"/>
    <w:rsid w:val="45A10999"/>
    <w:rsid w:val="51B33A8F"/>
    <w:rsid w:val="56C245E6"/>
    <w:rsid w:val="58945A6A"/>
    <w:rsid w:val="6359330B"/>
    <w:rsid w:val="6BE0381C"/>
    <w:rsid w:val="6ED7585C"/>
    <w:rsid w:val="755B0F56"/>
    <w:rsid w:val="77AB07A1"/>
    <w:rsid w:val="78250553"/>
    <w:rsid w:val="78866184"/>
    <w:rsid w:val="7A6B776E"/>
    <w:rsid w:val="7D35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1"/>
    <w:pPr>
      <w:autoSpaceDE w:val="0"/>
      <w:autoSpaceDN w:val="0"/>
      <w:adjustRightInd w:val="0"/>
      <w:ind w:firstLine="420"/>
    </w:pPr>
    <w:rPr>
      <w:kern w:val="0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01"/>
    <w:autoRedefine/>
    <w:qFormat/>
    <w:uiPriority w:val="0"/>
    <w:rPr>
      <w:rFonts w:ascii="TimesNewRomanPS-BoldMT" w:hAnsi="TimesNewRomanPS-BoldMT" w:eastAsia="TimesNewRomanPS-BoldMT" w:cs="TimesNewRomanPS-BoldMT"/>
      <w:b/>
      <w:color w:val="242021"/>
      <w:sz w:val="20"/>
      <w:szCs w:val="20"/>
    </w:rPr>
  </w:style>
  <w:style w:type="paragraph" w:customStyle="1" w:styleId="7">
    <w:name w:val="致谢部分"/>
    <w:basedOn w:val="2"/>
    <w:autoRedefine/>
    <w:qFormat/>
    <w:uiPriority w:val="0"/>
    <w:pPr>
      <w:snapToGrid w:val="0"/>
      <w:spacing w:before="240" w:after="240" w:line="288" w:lineRule="auto"/>
      <w:ind w:firstLine="0" w:firstLineChars="0"/>
    </w:pPr>
    <w:rPr>
      <w:b/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99</Words>
  <Characters>5604</Characters>
  <Lines>0</Lines>
  <Paragraphs>0</Paragraphs>
  <TotalTime>9</TotalTime>
  <ScaleCrop>false</ScaleCrop>
  <LinksUpToDate>false</LinksUpToDate>
  <CharactersWithSpaces>602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13:16:00Z</dcterms:created>
  <dc:creator>微*雨</dc:creator>
  <cp:lastModifiedBy>夙生缘起</cp:lastModifiedBy>
  <dcterms:modified xsi:type="dcterms:W3CDTF">2024-08-19T16:5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6EBEDE41DFB44578B446AA435EAB861E_13</vt:lpwstr>
  </property>
</Properties>
</file>